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9F64C" w14:textId="27309463" w:rsidR="00514C93" w:rsidRDefault="00514C93" w:rsidP="00514C9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0DB97010" w14:textId="1E0CBDFA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2889F35" w14:textId="77777777" w:rsidR="008F2865" w:rsidRDefault="008F2865" w:rsidP="008F2865">
      <w:pPr>
        <w:jc w:val="both"/>
        <w:rPr>
          <w:rFonts w:cstheme="minorHAnsi"/>
        </w:rPr>
      </w:pPr>
      <w:r>
        <w:rPr>
          <w:rFonts w:cstheme="minorHAnsi"/>
        </w:rPr>
        <w:t>CHERRIES checklist for e-surveys</w:t>
      </w:r>
    </w:p>
    <w:p w14:paraId="5E50A8EA" w14:textId="77777777" w:rsidR="008F2865" w:rsidRDefault="008F2865" w:rsidP="008F2865">
      <w:pPr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F2865" w14:paraId="5D312664" w14:textId="77777777" w:rsidTr="00FF7BB7">
        <w:tc>
          <w:tcPr>
            <w:tcW w:w="3003" w:type="dxa"/>
          </w:tcPr>
          <w:p w14:paraId="576D1217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itle</w:t>
            </w:r>
          </w:p>
        </w:tc>
        <w:tc>
          <w:tcPr>
            <w:tcW w:w="3003" w:type="dxa"/>
          </w:tcPr>
          <w:p w14:paraId="0E5BEA94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escription</w:t>
            </w:r>
          </w:p>
        </w:tc>
        <w:tc>
          <w:tcPr>
            <w:tcW w:w="3004" w:type="dxa"/>
          </w:tcPr>
          <w:p w14:paraId="7742EAA8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ocation in manuscript or description</w:t>
            </w:r>
          </w:p>
        </w:tc>
      </w:tr>
      <w:tr w:rsidR="008F2865" w14:paraId="1A260D59" w14:textId="77777777" w:rsidTr="00FF7BB7">
        <w:tc>
          <w:tcPr>
            <w:tcW w:w="3003" w:type="dxa"/>
          </w:tcPr>
          <w:p w14:paraId="419AB1CE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esign</w:t>
            </w:r>
          </w:p>
        </w:tc>
        <w:tc>
          <w:tcPr>
            <w:tcW w:w="3003" w:type="dxa"/>
          </w:tcPr>
          <w:p w14:paraId="66A3FFC1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escribe survey design</w:t>
            </w:r>
          </w:p>
        </w:tc>
        <w:tc>
          <w:tcPr>
            <w:tcW w:w="3004" w:type="dxa"/>
          </w:tcPr>
          <w:p w14:paraId="3C9779BD" w14:textId="40A394BA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6</w:t>
            </w:r>
          </w:p>
        </w:tc>
      </w:tr>
      <w:tr w:rsidR="008F2865" w14:paraId="49EDD9F0" w14:textId="77777777" w:rsidTr="00FF7BB7">
        <w:tc>
          <w:tcPr>
            <w:tcW w:w="3003" w:type="dxa"/>
            <w:vMerge w:val="restart"/>
          </w:tcPr>
          <w:p w14:paraId="40DABFF6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IRB approval and informed consent process</w:t>
            </w:r>
          </w:p>
        </w:tc>
        <w:tc>
          <w:tcPr>
            <w:tcW w:w="3003" w:type="dxa"/>
          </w:tcPr>
          <w:p w14:paraId="230315CA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IRB approval</w:t>
            </w:r>
          </w:p>
        </w:tc>
        <w:tc>
          <w:tcPr>
            <w:tcW w:w="3004" w:type="dxa"/>
          </w:tcPr>
          <w:p w14:paraId="48679C8E" w14:textId="73B2469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8</w:t>
            </w:r>
          </w:p>
        </w:tc>
      </w:tr>
      <w:tr w:rsidR="008F2865" w14:paraId="182C5E50" w14:textId="77777777" w:rsidTr="00FF7BB7">
        <w:tc>
          <w:tcPr>
            <w:tcW w:w="3003" w:type="dxa"/>
            <w:vMerge/>
          </w:tcPr>
          <w:p w14:paraId="44CEAAAC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47766432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Informed consent</w:t>
            </w:r>
          </w:p>
        </w:tc>
        <w:tc>
          <w:tcPr>
            <w:tcW w:w="3004" w:type="dxa"/>
          </w:tcPr>
          <w:p w14:paraId="23EEB898" w14:textId="70177DFC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8</w:t>
            </w:r>
          </w:p>
        </w:tc>
      </w:tr>
      <w:tr w:rsidR="008F2865" w14:paraId="146BD64A" w14:textId="77777777" w:rsidTr="00FF7BB7">
        <w:tc>
          <w:tcPr>
            <w:tcW w:w="3003" w:type="dxa"/>
            <w:vMerge/>
          </w:tcPr>
          <w:p w14:paraId="792AD44A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7B1F01AE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ata protection</w:t>
            </w:r>
          </w:p>
        </w:tc>
        <w:tc>
          <w:tcPr>
            <w:tcW w:w="3004" w:type="dxa"/>
          </w:tcPr>
          <w:p w14:paraId="6F907881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 identifiable information was held</w:t>
            </w:r>
          </w:p>
        </w:tc>
      </w:tr>
      <w:tr w:rsidR="008F2865" w14:paraId="1FBF409B" w14:textId="77777777" w:rsidTr="00FF7BB7">
        <w:tc>
          <w:tcPr>
            <w:tcW w:w="3003" w:type="dxa"/>
          </w:tcPr>
          <w:p w14:paraId="08089E3E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evelopment and pre-testing</w:t>
            </w:r>
          </w:p>
        </w:tc>
        <w:tc>
          <w:tcPr>
            <w:tcW w:w="3003" w:type="dxa"/>
          </w:tcPr>
          <w:p w14:paraId="4DAB5D54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evelopment and pre-testing</w:t>
            </w:r>
          </w:p>
        </w:tc>
        <w:tc>
          <w:tcPr>
            <w:tcW w:w="3004" w:type="dxa"/>
          </w:tcPr>
          <w:p w14:paraId="4228512F" w14:textId="225AB2AB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7</w:t>
            </w:r>
          </w:p>
        </w:tc>
      </w:tr>
      <w:tr w:rsidR="008F2865" w14:paraId="2C98FE80" w14:textId="77777777" w:rsidTr="00FF7BB7">
        <w:tc>
          <w:tcPr>
            <w:tcW w:w="3003" w:type="dxa"/>
            <w:vMerge w:val="restart"/>
          </w:tcPr>
          <w:p w14:paraId="071E4D8F" w14:textId="77777777" w:rsidR="008F2865" w:rsidRDefault="008F2865" w:rsidP="00FF7BB7">
            <w:pPr>
              <w:rPr>
                <w:rFonts w:cstheme="minorHAnsi"/>
              </w:rPr>
            </w:pPr>
            <w:r>
              <w:rPr>
                <w:rFonts w:cstheme="minorHAnsi"/>
              </w:rPr>
              <w:t>Recruitment process and description of the sample with access to the questionnaire</w:t>
            </w:r>
          </w:p>
        </w:tc>
        <w:tc>
          <w:tcPr>
            <w:tcW w:w="3003" w:type="dxa"/>
          </w:tcPr>
          <w:p w14:paraId="309212DC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Open survey vs closed survey</w:t>
            </w:r>
          </w:p>
        </w:tc>
        <w:tc>
          <w:tcPr>
            <w:tcW w:w="3004" w:type="dxa"/>
          </w:tcPr>
          <w:p w14:paraId="6EEA4654" w14:textId="6874208C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7</w:t>
            </w:r>
          </w:p>
        </w:tc>
      </w:tr>
      <w:tr w:rsidR="008F2865" w14:paraId="27015D4B" w14:textId="77777777" w:rsidTr="00FF7BB7">
        <w:tc>
          <w:tcPr>
            <w:tcW w:w="3003" w:type="dxa"/>
            <w:vMerge/>
          </w:tcPr>
          <w:p w14:paraId="04684341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2EE8C46B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ontact mode</w:t>
            </w:r>
          </w:p>
        </w:tc>
        <w:tc>
          <w:tcPr>
            <w:tcW w:w="3004" w:type="dxa"/>
          </w:tcPr>
          <w:p w14:paraId="32C4125E" w14:textId="2084E5D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7</w:t>
            </w:r>
          </w:p>
        </w:tc>
      </w:tr>
      <w:tr w:rsidR="008F2865" w14:paraId="1C213AAB" w14:textId="77777777" w:rsidTr="00FF7BB7">
        <w:tc>
          <w:tcPr>
            <w:tcW w:w="3003" w:type="dxa"/>
            <w:vMerge/>
          </w:tcPr>
          <w:p w14:paraId="7A64C21C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0677B166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dvertising the survey</w:t>
            </w:r>
          </w:p>
        </w:tc>
        <w:tc>
          <w:tcPr>
            <w:tcW w:w="3004" w:type="dxa"/>
          </w:tcPr>
          <w:p w14:paraId="38DD4808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F2865" w14:paraId="5EABADC8" w14:textId="77777777" w:rsidTr="00FF7BB7">
        <w:tc>
          <w:tcPr>
            <w:tcW w:w="3003" w:type="dxa"/>
            <w:vMerge w:val="restart"/>
          </w:tcPr>
          <w:p w14:paraId="41D46AD8" w14:textId="77777777" w:rsidR="008F2865" w:rsidRDefault="008F2865" w:rsidP="00FF7BB7">
            <w:pPr>
              <w:rPr>
                <w:rFonts w:cstheme="minorHAnsi"/>
              </w:rPr>
            </w:pPr>
            <w:r>
              <w:rPr>
                <w:rFonts w:cstheme="minorHAnsi"/>
              </w:rPr>
              <w:t>Survey administration</w:t>
            </w:r>
          </w:p>
        </w:tc>
        <w:tc>
          <w:tcPr>
            <w:tcW w:w="3003" w:type="dxa"/>
          </w:tcPr>
          <w:p w14:paraId="0D13A734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istribution</w:t>
            </w:r>
          </w:p>
        </w:tc>
        <w:tc>
          <w:tcPr>
            <w:tcW w:w="3004" w:type="dxa"/>
          </w:tcPr>
          <w:p w14:paraId="46023B59" w14:textId="285753EE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7</w:t>
            </w:r>
          </w:p>
        </w:tc>
      </w:tr>
      <w:tr w:rsidR="008F2865" w14:paraId="1F8002A7" w14:textId="77777777" w:rsidTr="00FF7BB7">
        <w:tc>
          <w:tcPr>
            <w:tcW w:w="3003" w:type="dxa"/>
            <w:vMerge/>
          </w:tcPr>
          <w:p w14:paraId="7B36B36F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7C8EAB19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ontext</w:t>
            </w:r>
          </w:p>
        </w:tc>
        <w:tc>
          <w:tcPr>
            <w:tcW w:w="3004" w:type="dxa"/>
          </w:tcPr>
          <w:p w14:paraId="0846CF01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F2865" w14:paraId="05F6E10C" w14:textId="77777777" w:rsidTr="00FF7BB7">
        <w:tc>
          <w:tcPr>
            <w:tcW w:w="3003" w:type="dxa"/>
            <w:vMerge/>
          </w:tcPr>
          <w:p w14:paraId="0CF2775E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4CDA1B8D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andatory/voluntary</w:t>
            </w:r>
          </w:p>
        </w:tc>
        <w:tc>
          <w:tcPr>
            <w:tcW w:w="3004" w:type="dxa"/>
          </w:tcPr>
          <w:p w14:paraId="665FD839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Voluntary</w:t>
            </w:r>
          </w:p>
        </w:tc>
      </w:tr>
      <w:tr w:rsidR="008F2865" w14:paraId="56D00B01" w14:textId="77777777" w:rsidTr="00FF7BB7">
        <w:tc>
          <w:tcPr>
            <w:tcW w:w="3003" w:type="dxa"/>
            <w:vMerge/>
          </w:tcPr>
          <w:p w14:paraId="6B2430C5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666FE43C" w14:textId="77777777" w:rsidR="008F2865" w:rsidRDefault="008F2865" w:rsidP="00FF7BB7">
            <w:pPr>
              <w:rPr>
                <w:rFonts w:cstheme="minorHAnsi"/>
              </w:rPr>
            </w:pPr>
            <w:r>
              <w:rPr>
                <w:rFonts w:cstheme="minorHAnsi"/>
              </w:rPr>
              <w:t>Incentives</w:t>
            </w:r>
          </w:p>
        </w:tc>
        <w:tc>
          <w:tcPr>
            <w:tcW w:w="3004" w:type="dxa"/>
          </w:tcPr>
          <w:p w14:paraId="6D93B693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F2865" w14:paraId="1739B740" w14:textId="77777777" w:rsidTr="00FF7BB7">
        <w:tc>
          <w:tcPr>
            <w:tcW w:w="3003" w:type="dxa"/>
            <w:vMerge/>
          </w:tcPr>
          <w:p w14:paraId="06430AE5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5505AB63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ime/date</w:t>
            </w:r>
          </w:p>
        </w:tc>
        <w:tc>
          <w:tcPr>
            <w:tcW w:w="3004" w:type="dxa"/>
          </w:tcPr>
          <w:p w14:paraId="558CD7A5" w14:textId="3C67915A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7</w:t>
            </w:r>
          </w:p>
        </w:tc>
      </w:tr>
      <w:tr w:rsidR="008F2865" w14:paraId="35BD88AD" w14:textId="77777777" w:rsidTr="00FF7BB7">
        <w:tc>
          <w:tcPr>
            <w:tcW w:w="3003" w:type="dxa"/>
            <w:vMerge/>
          </w:tcPr>
          <w:p w14:paraId="1C37D1B7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24752D8D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andomisation</w:t>
            </w:r>
          </w:p>
        </w:tc>
        <w:tc>
          <w:tcPr>
            <w:tcW w:w="3004" w:type="dxa"/>
          </w:tcPr>
          <w:p w14:paraId="3E614C6B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F2865" w14:paraId="7153DF5C" w14:textId="77777777" w:rsidTr="00FF7BB7">
        <w:tc>
          <w:tcPr>
            <w:tcW w:w="3003" w:type="dxa"/>
            <w:vMerge/>
          </w:tcPr>
          <w:p w14:paraId="43312C97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50886B3B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daptive questioning</w:t>
            </w:r>
          </w:p>
        </w:tc>
        <w:tc>
          <w:tcPr>
            <w:tcW w:w="3004" w:type="dxa"/>
          </w:tcPr>
          <w:p w14:paraId="1C869020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t used</w:t>
            </w:r>
          </w:p>
        </w:tc>
      </w:tr>
      <w:tr w:rsidR="008F2865" w14:paraId="4AF0D1E3" w14:textId="77777777" w:rsidTr="00FF7BB7">
        <w:tc>
          <w:tcPr>
            <w:tcW w:w="3003" w:type="dxa"/>
            <w:vMerge/>
          </w:tcPr>
          <w:p w14:paraId="39ACAE0E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309E1CA3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umber of items</w:t>
            </w:r>
          </w:p>
        </w:tc>
        <w:tc>
          <w:tcPr>
            <w:tcW w:w="3004" w:type="dxa"/>
          </w:tcPr>
          <w:p w14:paraId="3CBD72FB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upplementary information</w:t>
            </w:r>
          </w:p>
        </w:tc>
      </w:tr>
      <w:tr w:rsidR="008F2865" w14:paraId="325B7E10" w14:textId="77777777" w:rsidTr="00FF7BB7">
        <w:tc>
          <w:tcPr>
            <w:tcW w:w="3003" w:type="dxa"/>
            <w:vMerge/>
          </w:tcPr>
          <w:p w14:paraId="13B0CEFA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01011AAD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umber of screens</w:t>
            </w:r>
          </w:p>
        </w:tc>
        <w:tc>
          <w:tcPr>
            <w:tcW w:w="3004" w:type="dxa"/>
          </w:tcPr>
          <w:p w14:paraId="226907C3" w14:textId="0285E6D8" w:rsidR="008F2865" w:rsidRDefault="005D3C21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age 7</w:t>
            </w:r>
          </w:p>
        </w:tc>
      </w:tr>
      <w:tr w:rsidR="008F2865" w14:paraId="43746CF8" w14:textId="77777777" w:rsidTr="00FF7BB7">
        <w:tc>
          <w:tcPr>
            <w:tcW w:w="3003" w:type="dxa"/>
            <w:vMerge/>
          </w:tcPr>
          <w:p w14:paraId="7AFFEFF5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47A57EC8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ompleteness check</w:t>
            </w:r>
          </w:p>
        </w:tc>
        <w:tc>
          <w:tcPr>
            <w:tcW w:w="3004" w:type="dxa"/>
          </w:tcPr>
          <w:p w14:paraId="32FD88C3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</w:tr>
      <w:tr w:rsidR="008F2865" w14:paraId="4F8E843A" w14:textId="77777777" w:rsidTr="00FF7BB7">
        <w:tc>
          <w:tcPr>
            <w:tcW w:w="3003" w:type="dxa"/>
            <w:vMerge/>
          </w:tcPr>
          <w:p w14:paraId="64852E8C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3" w:type="dxa"/>
          </w:tcPr>
          <w:p w14:paraId="6457A37F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eview step</w:t>
            </w:r>
          </w:p>
        </w:tc>
        <w:tc>
          <w:tcPr>
            <w:tcW w:w="3004" w:type="dxa"/>
          </w:tcPr>
          <w:p w14:paraId="11283BE5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8F2865" w14:paraId="6FE476D9" w14:textId="77777777" w:rsidTr="00FF7BB7">
        <w:tc>
          <w:tcPr>
            <w:tcW w:w="3003" w:type="dxa"/>
          </w:tcPr>
          <w:p w14:paraId="29737C37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esponse Rate</w:t>
            </w:r>
          </w:p>
        </w:tc>
        <w:tc>
          <w:tcPr>
            <w:tcW w:w="3003" w:type="dxa"/>
          </w:tcPr>
          <w:p w14:paraId="4E7106F9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ompletion Rate</w:t>
            </w:r>
          </w:p>
        </w:tc>
        <w:tc>
          <w:tcPr>
            <w:tcW w:w="3004" w:type="dxa"/>
          </w:tcPr>
          <w:p w14:paraId="612552C0" w14:textId="5BDDFD5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9</w:t>
            </w:r>
          </w:p>
        </w:tc>
      </w:tr>
      <w:tr w:rsidR="008F2865" w14:paraId="0A25962F" w14:textId="77777777" w:rsidTr="00FF7BB7">
        <w:tc>
          <w:tcPr>
            <w:tcW w:w="3003" w:type="dxa"/>
          </w:tcPr>
          <w:p w14:paraId="2AB060A3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reventing multiple entries</w:t>
            </w:r>
          </w:p>
        </w:tc>
        <w:tc>
          <w:tcPr>
            <w:tcW w:w="3003" w:type="dxa"/>
          </w:tcPr>
          <w:p w14:paraId="4B782628" w14:textId="77777777" w:rsidR="008F2865" w:rsidRDefault="008F2865" w:rsidP="00FF7BB7">
            <w:pPr>
              <w:jc w:val="both"/>
              <w:rPr>
                <w:rFonts w:cstheme="minorHAnsi"/>
              </w:rPr>
            </w:pPr>
          </w:p>
        </w:tc>
        <w:tc>
          <w:tcPr>
            <w:tcW w:w="3004" w:type="dxa"/>
          </w:tcPr>
          <w:p w14:paraId="5B5C974F" w14:textId="1B47F59E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9</w:t>
            </w:r>
          </w:p>
        </w:tc>
      </w:tr>
      <w:tr w:rsidR="008F2865" w14:paraId="579736E8" w14:textId="77777777" w:rsidTr="00FF7BB7">
        <w:tc>
          <w:tcPr>
            <w:tcW w:w="3003" w:type="dxa"/>
          </w:tcPr>
          <w:p w14:paraId="5EFF2C70" w14:textId="77777777" w:rsidR="008F2865" w:rsidRDefault="008F2865" w:rsidP="00FF7BB7">
            <w:pPr>
              <w:tabs>
                <w:tab w:val="left" w:pos="1906"/>
              </w:tabs>
              <w:rPr>
                <w:rFonts w:cstheme="minorHAnsi"/>
              </w:rPr>
            </w:pPr>
            <w:r>
              <w:rPr>
                <w:rFonts w:cstheme="minorHAnsi"/>
              </w:rPr>
              <w:t>Analysis</w:t>
            </w:r>
          </w:p>
        </w:tc>
        <w:tc>
          <w:tcPr>
            <w:tcW w:w="3003" w:type="dxa"/>
          </w:tcPr>
          <w:p w14:paraId="7E58BAB2" w14:textId="77777777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andling of incomplete questionnaires</w:t>
            </w:r>
          </w:p>
        </w:tc>
        <w:tc>
          <w:tcPr>
            <w:tcW w:w="3004" w:type="dxa"/>
          </w:tcPr>
          <w:p w14:paraId="2CFF4217" w14:textId="34B2184A" w:rsidR="008F2865" w:rsidRDefault="008F2865" w:rsidP="00FF7B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</w:t>
            </w:r>
            <w:r w:rsidR="005D3C21">
              <w:rPr>
                <w:rFonts w:cstheme="minorHAnsi"/>
              </w:rPr>
              <w:t>7</w:t>
            </w:r>
          </w:p>
        </w:tc>
      </w:tr>
    </w:tbl>
    <w:p w14:paraId="5F225838" w14:textId="77777777" w:rsidR="008F2865" w:rsidRPr="00A45464" w:rsidRDefault="008F2865" w:rsidP="008F2865">
      <w:pPr>
        <w:jc w:val="both"/>
        <w:rPr>
          <w:rFonts w:cstheme="minorHAnsi"/>
        </w:rPr>
      </w:pPr>
    </w:p>
    <w:p w14:paraId="241ED92D" w14:textId="77777777" w:rsidR="008F2865" w:rsidRDefault="008F28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9E0E115" w14:textId="362CF3A6" w:rsidR="00514C93" w:rsidRPr="007F5F3A" w:rsidRDefault="007F5F3A" w:rsidP="00514C9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7F5F3A">
        <w:rPr>
          <w:rFonts w:ascii="Times New Roman" w:hAnsi="Times New Roman" w:cs="Times New Roman"/>
          <w:b/>
          <w:bCs/>
        </w:rPr>
        <w:lastRenderedPageBreak/>
        <w:t>Survey</w:t>
      </w:r>
      <w:r w:rsidR="00874D3E">
        <w:rPr>
          <w:rFonts w:ascii="Times New Roman" w:hAnsi="Times New Roman" w:cs="Times New Roman"/>
          <w:b/>
          <w:bCs/>
        </w:rPr>
        <w:t xml:space="preserve"> Questions</w:t>
      </w:r>
    </w:p>
    <w:p w14:paraId="568885E4" w14:textId="4E854F26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B3A3E0B" w14:textId="2B3D9819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Which hospital do you mainly practice in?</w:t>
      </w:r>
    </w:p>
    <w:p w14:paraId="013C48FA" w14:textId="2B3D9819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What age of child with blunt liver or spleen injury do you care for? (select</w:t>
      </w:r>
    </w:p>
    <w:p w14:paraId="00C85D9D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that apply)</w:t>
      </w:r>
    </w:p>
    <w:p w14:paraId="21BC0BC2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&lt;12 years</w:t>
      </w:r>
    </w:p>
    <w:p w14:paraId="461BC789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&gt;= 12 years</w:t>
      </w:r>
    </w:p>
    <w:p w14:paraId="32C2AAD9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&lt;16 years</w:t>
      </w:r>
    </w:p>
    <w:p w14:paraId="71212158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&lt;18 years</w:t>
      </w:r>
    </w:p>
    <w:p w14:paraId="1F0916FF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Other (free text)</w:t>
      </w:r>
    </w:p>
    <w:p w14:paraId="3AC3E903" w14:textId="706829E4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Do you have a special interest/sub-specialist area?</w:t>
      </w:r>
    </w:p>
    <w:p w14:paraId="08CEF0A9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No</w:t>
      </w:r>
    </w:p>
    <w:p w14:paraId="05F32B56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Thoracic</w:t>
      </w:r>
    </w:p>
    <w:p w14:paraId="5CD22E99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Upper GI</w:t>
      </w:r>
    </w:p>
    <w:p w14:paraId="065291CE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Lower GI</w:t>
      </w:r>
    </w:p>
    <w:p w14:paraId="28B046BB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Urology</w:t>
      </w:r>
    </w:p>
    <w:p w14:paraId="0D9644EF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Oncology</w:t>
      </w:r>
    </w:p>
    <w:p w14:paraId="58DF45DC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Neonatology</w:t>
      </w:r>
    </w:p>
    <w:p w14:paraId="0887FC3D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Trauma</w:t>
      </w:r>
    </w:p>
    <w:p w14:paraId="63E4788A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. Hepato-biliary</w:t>
      </w:r>
    </w:p>
    <w:p w14:paraId="1610865A" w14:textId="384FAF4C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Do you have 24 hours access to interventional radiology on site?</w:t>
      </w:r>
    </w:p>
    <w:p w14:paraId="12FEEE5C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</w:t>
      </w:r>
    </w:p>
    <w:p w14:paraId="590AF3B8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1434D1CF" w14:textId="23B5ABE1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Do you routinely place certain children with isolated liver or spleen injury</w:t>
      </w:r>
    </w:p>
    <w:p w14:paraId="49619E42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HDU?</w:t>
      </w:r>
    </w:p>
    <w:p w14:paraId="41011C53" w14:textId="77777777" w:rsidR="00514C93" w:rsidRDefault="00514C93" w:rsidP="00514C93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/No</w:t>
      </w:r>
    </w:p>
    <w:p w14:paraId="62A86787" w14:textId="1FE3AD0E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If yes, if there a specific grade of injury that you would base this decision</w:t>
      </w:r>
    </w:p>
    <w:p w14:paraId="71989BE7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?</w:t>
      </w:r>
    </w:p>
    <w:p w14:paraId="06A1E269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Grade I</w:t>
      </w:r>
    </w:p>
    <w:p w14:paraId="0B77826E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Grade II</w:t>
      </w:r>
    </w:p>
    <w:p w14:paraId="02D376DA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Grade III</w:t>
      </w:r>
    </w:p>
    <w:p w14:paraId="05834837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Grade IV</w:t>
      </w:r>
    </w:p>
    <w:p w14:paraId="1876103F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Grade V</w:t>
      </w:r>
    </w:p>
    <w:p w14:paraId="0459F615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No</w:t>
      </w:r>
    </w:p>
    <w:p w14:paraId="0A422683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Not based on grade (elaborate, free text)</w:t>
      </w:r>
    </w:p>
    <w:p w14:paraId="26CC2521" w14:textId="58A7900E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Do you routinely place certain children with isolated liver or spleen injury</w:t>
      </w:r>
    </w:p>
    <w:p w14:paraId="00B9214C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PICU?</w:t>
      </w:r>
    </w:p>
    <w:p w14:paraId="593F0237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/No</w:t>
      </w:r>
    </w:p>
    <w:p w14:paraId="6144D082" w14:textId="6C302450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If yes, if there a specific grade of injury that you would base this decision</w:t>
      </w:r>
    </w:p>
    <w:p w14:paraId="27FFF4BA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?</w:t>
      </w:r>
    </w:p>
    <w:p w14:paraId="215C53D2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Grade I</w:t>
      </w:r>
    </w:p>
    <w:p w14:paraId="6E08675E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Grade II</w:t>
      </w:r>
    </w:p>
    <w:p w14:paraId="5372774F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Grade III</w:t>
      </w:r>
    </w:p>
    <w:p w14:paraId="6957FCC5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Grade IV</w:t>
      </w:r>
    </w:p>
    <w:p w14:paraId="6F89010F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Grade V</w:t>
      </w:r>
    </w:p>
    <w:p w14:paraId="75FA8113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No</w:t>
      </w:r>
    </w:p>
    <w:p w14:paraId="2636B402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Not based on grade (elaborate, free text)</w:t>
      </w:r>
    </w:p>
    <w:p w14:paraId="1BA47F2E" w14:textId="007DF670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If there are no complicating factors, the patient is haemodynamically</w:t>
      </w:r>
    </w:p>
    <w:p w14:paraId="10AFC202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ble and has not required a transfusion do you use their radiological</w:t>
      </w:r>
    </w:p>
    <w:p w14:paraId="41B28657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e of injury to determine the duration of bed rest?</w:t>
      </w:r>
    </w:p>
    <w:p w14:paraId="78D8999C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. No</w:t>
      </w:r>
    </w:p>
    <w:p w14:paraId="2889E5FE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 – for all grades of injury</w:t>
      </w:r>
    </w:p>
    <w:p w14:paraId="4D48FF8A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Yes – for some grades of injury</w:t>
      </w:r>
    </w:p>
    <w:p w14:paraId="048028CE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Other, please describe (free text)</w:t>
      </w:r>
    </w:p>
    <w:p w14:paraId="43AA07E1" w14:textId="1081B11C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 Which of the following criteria do you use for discharge (can select more</w:t>
      </w:r>
    </w:p>
    <w:p w14:paraId="6CFD208C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 one)</w:t>
      </w:r>
    </w:p>
    <w:p w14:paraId="45D68495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Pain free</w:t>
      </w:r>
    </w:p>
    <w:p w14:paraId="51A92D5B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Hb stable</w:t>
      </w:r>
    </w:p>
    <w:p w14:paraId="623DE51B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Vitals normal</w:t>
      </w:r>
    </w:p>
    <w:p w14:paraId="7B8B2FF8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Tolerating diet</w:t>
      </w:r>
    </w:p>
    <w:p w14:paraId="25BC4444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Completed bedrest of grade of injury + 1 days</w:t>
      </w:r>
    </w:p>
    <w:p w14:paraId="4293B241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Resolving injury on imaging</w:t>
      </w:r>
    </w:p>
    <w:p w14:paraId="6B1AF0F1" w14:textId="3515CF81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Other (free text)</w:t>
      </w:r>
    </w:p>
    <w:p w14:paraId="039A2B11" w14:textId="76D29A39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When do you advise children to return to sport after injury?</w:t>
      </w:r>
    </w:p>
    <w:p w14:paraId="4C72D2AA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Grade of injury + 2 weeks</w:t>
      </w:r>
    </w:p>
    <w:p w14:paraId="6C089308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fter 6 weeks</w:t>
      </w:r>
    </w:p>
    <w:p w14:paraId="1FFD7A7E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After routine review in outpatient clinic</w:t>
      </w:r>
    </w:p>
    <w:p w14:paraId="5A50EC7E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Other (free text)</w:t>
      </w:r>
    </w:p>
    <w:p w14:paraId="6D8D8ADE" w14:textId="4EA349D0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 Do you routinely image children after spleen injury has been confirmed</w:t>
      </w:r>
    </w:p>
    <w:p w14:paraId="6A155278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y Computerised Tomography? (can select more than one)</w:t>
      </w:r>
    </w:p>
    <w:p w14:paraId="4F09AE1E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 – within the first week after injury</w:t>
      </w:r>
    </w:p>
    <w:p w14:paraId="41699DA6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 – within the first month after injury</w:t>
      </w:r>
    </w:p>
    <w:p w14:paraId="0BD1C09A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Yes – within the first 3 months after injury</w:t>
      </w:r>
    </w:p>
    <w:p w14:paraId="08D67884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Other (free text)</w:t>
      </w:r>
    </w:p>
    <w:p w14:paraId="26DA05A5" w14:textId="43DA8FA2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 If you do routinely image children after splenic injury, which modality do</w:t>
      </w:r>
    </w:p>
    <w:p w14:paraId="15174C6F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use? (can select more than one)</w:t>
      </w:r>
    </w:p>
    <w:p w14:paraId="39DBE85C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Ultrasound scan</w:t>
      </w:r>
    </w:p>
    <w:p w14:paraId="446DE771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Computerised Tomography</w:t>
      </w:r>
    </w:p>
    <w:p w14:paraId="4754A19B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Magnetic Resonance Imaging</w:t>
      </w:r>
    </w:p>
    <w:p w14:paraId="14C8A30F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Other (free text)</w:t>
      </w:r>
    </w:p>
    <w:p w14:paraId="70243191" w14:textId="4FEA03F1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 Do you routinely image children after liver injury has been confirmed by</w:t>
      </w:r>
    </w:p>
    <w:p w14:paraId="378E6D94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uterised Tomography? (can select more than one)</w:t>
      </w:r>
    </w:p>
    <w:p w14:paraId="6E0EA1CD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 – within the first week after injury</w:t>
      </w:r>
    </w:p>
    <w:p w14:paraId="426229E9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 – within the first month after injury</w:t>
      </w:r>
    </w:p>
    <w:p w14:paraId="4AEEB3F9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Yes – within the first 3 months after injury</w:t>
      </w:r>
    </w:p>
    <w:p w14:paraId="427B399D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Other (free text)</w:t>
      </w:r>
    </w:p>
    <w:p w14:paraId="0C5E13EE" w14:textId="03996070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 If you do routinely image children after liver injury, which modality do</w:t>
      </w:r>
    </w:p>
    <w:p w14:paraId="102F476A" w14:textId="77777777" w:rsidR="00514C93" w:rsidRDefault="00514C93" w:rsidP="00514C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use? (can select more than one)</w:t>
      </w:r>
    </w:p>
    <w:p w14:paraId="00D35899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Ultrasound scan</w:t>
      </w:r>
    </w:p>
    <w:p w14:paraId="46FA83B4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Contrast enhanced ultrasound scan</w:t>
      </w:r>
    </w:p>
    <w:p w14:paraId="139B6AFC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HIDA scan</w:t>
      </w:r>
    </w:p>
    <w:p w14:paraId="4C63F547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Computerised Tomography</w:t>
      </w:r>
    </w:p>
    <w:p w14:paraId="31C57352" w14:textId="77777777" w:rsidR="00514C93" w:rsidRDefault="00514C93" w:rsidP="00514C93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Magnetic Resonance Imaging</w:t>
      </w:r>
    </w:p>
    <w:p w14:paraId="7B960DA8" w14:textId="653BC8E9" w:rsidR="00DE734D" w:rsidRDefault="00514C93" w:rsidP="00514C93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Other (free text)</w:t>
      </w:r>
    </w:p>
    <w:p w14:paraId="235727CC" w14:textId="2F5A9731" w:rsidR="007F5F3A" w:rsidRPr="005D3C21" w:rsidRDefault="007F5F3A" w:rsidP="005D3C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D0767A" w14:textId="77777777" w:rsidR="007F5F3A" w:rsidRDefault="007F5F3A" w:rsidP="00514C93">
      <w:pPr>
        <w:ind w:left="720"/>
      </w:pPr>
    </w:p>
    <w:sectPr w:rsidR="007F5F3A" w:rsidSect="006C0A6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A8CDA" w14:textId="77777777" w:rsidR="007607E9" w:rsidRDefault="007607E9" w:rsidP="00377E2C">
      <w:r>
        <w:separator/>
      </w:r>
    </w:p>
  </w:endnote>
  <w:endnote w:type="continuationSeparator" w:id="0">
    <w:p w14:paraId="3D9D215D" w14:textId="77777777" w:rsidR="007607E9" w:rsidRDefault="007607E9" w:rsidP="00377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9423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60283D" w14:textId="5D545FCE" w:rsidR="00377E2C" w:rsidRDefault="00377E2C" w:rsidP="00D137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CCFF82" w14:textId="77777777" w:rsidR="00377E2C" w:rsidRDefault="00377E2C" w:rsidP="00377E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04286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BF2EA6" w14:textId="507DD9A0" w:rsidR="00377E2C" w:rsidRDefault="00377E2C" w:rsidP="00D137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0FF4634" w14:textId="77777777" w:rsidR="00377E2C" w:rsidRDefault="00377E2C" w:rsidP="00377E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D0B94" w14:textId="77777777" w:rsidR="007607E9" w:rsidRDefault="007607E9" w:rsidP="00377E2C">
      <w:r>
        <w:separator/>
      </w:r>
    </w:p>
  </w:footnote>
  <w:footnote w:type="continuationSeparator" w:id="0">
    <w:p w14:paraId="565AA7C3" w14:textId="77777777" w:rsidR="007607E9" w:rsidRDefault="007607E9" w:rsidP="00377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C93"/>
    <w:rsid w:val="00015475"/>
    <w:rsid w:val="00027DF9"/>
    <w:rsid w:val="00045B6F"/>
    <w:rsid w:val="0005225A"/>
    <w:rsid w:val="000B0002"/>
    <w:rsid w:val="000B6FEA"/>
    <w:rsid w:val="000C3DC2"/>
    <w:rsid w:val="000D4B8E"/>
    <w:rsid w:val="000E5A10"/>
    <w:rsid w:val="000F2CE5"/>
    <w:rsid w:val="00107B89"/>
    <w:rsid w:val="0011073E"/>
    <w:rsid w:val="00122DEE"/>
    <w:rsid w:val="00132F91"/>
    <w:rsid w:val="001445DF"/>
    <w:rsid w:val="00165FEE"/>
    <w:rsid w:val="00187769"/>
    <w:rsid w:val="00193B26"/>
    <w:rsid w:val="001B147B"/>
    <w:rsid w:val="001C0C14"/>
    <w:rsid w:val="001C0D90"/>
    <w:rsid w:val="001D47BB"/>
    <w:rsid w:val="001E7E5D"/>
    <w:rsid w:val="001F435C"/>
    <w:rsid w:val="00236D06"/>
    <w:rsid w:val="00242053"/>
    <w:rsid w:val="00244741"/>
    <w:rsid w:val="00261700"/>
    <w:rsid w:val="00283878"/>
    <w:rsid w:val="002B747F"/>
    <w:rsid w:val="002C00D0"/>
    <w:rsid w:val="002D3544"/>
    <w:rsid w:val="002E32B0"/>
    <w:rsid w:val="00305202"/>
    <w:rsid w:val="00315CD6"/>
    <w:rsid w:val="0032513D"/>
    <w:rsid w:val="00347EF2"/>
    <w:rsid w:val="00377E2C"/>
    <w:rsid w:val="00383D72"/>
    <w:rsid w:val="003849B1"/>
    <w:rsid w:val="003A3728"/>
    <w:rsid w:val="003F0C8D"/>
    <w:rsid w:val="00410926"/>
    <w:rsid w:val="00412CCC"/>
    <w:rsid w:val="00443A9D"/>
    <w:rsid w:val="00460420"/>
    <w:rsid w:val="004639C2"/>
    <w:rsid w:val="0049723A"/>
    <w:rsid w:val="004B2A41"/>
    <w:rsid w:val="004B3FB5"/>
    <w:rsid w:val="004D07AC"/>
    <w:rsid w:val="00514C93"/>
    <w:rsid w:val="0055358D"/>
    <w:rsid w:val="005641B6"/>
    <w:rsid w:val="005872E1"/>
    <w:rsid w:val="005B62B0"/>
    <w:rsid w:val="005C52D2"/>
    <w:rsid w:val="005D3C21"/>
    <w:rsid w:val="005E0039"/>
    <w:rsid w:val="005E05B0"/>
    <w:rsid w:val="005E1914"/>
    <w:rsid w:val="005E21BA"/>
    <w:rsid w:val="0061682F"/>
    <w:rsid w:val="006211AE"/>
    <w:rsid w:val="006352E2"/>
    <w:rsid w:val="006520B9"/>
    <w:rsid w:val="006A3BD6"/>
    <w:rsid w:val="006B1EA0"/>
    <w:rsid w:val="006C0A63"/>
    <w:rsid w:val="006C2D20"/>
    <w:rsid w:val="006E3CD7"/>
    <w:rsid w:val="006E6D51"/>
    <w:rsid w:val="00701D5E"/>
    <w:rsid w:val="0073155E"/>
    <w:rsid w:val="00743561"/>
    <w:rsid w:val="007446BD"/>
    <w:rsid w:val="007607E9"/>
    <w:rsid w:val="00762EBE"/>
    <w:rsid w:val="007954F6"/>
    <w:rsid w:val="007E3179"/>
    <w:rsid w:val="007F5F3A"/>
    <w:rsid w:val="008354A3"/>
    <w:rsid w:val="008355FE"/>
    <w:rsid w:val="00857777"/>
    <w:rsid w:val="008577F1"/>
    <w:rsid w:val="00861C6A"/>
    <w:rsid w:val="00862039"/>
    <w:rsid w:val="00874D3E"/>
    <w:rsid w:val="008816B7"/>
    <w:rsid w:val="0088286E"/>
    <w:rsid w:val="008D4843"/>
    <w:rsid w:val="008D71F0"/>
    <w:rsid w:val="008E30FA"/>
    <w:rsid w:val="008F2865"/>
    <w:rsid w:val="00904E8D"/>
    <w:rsid w:val="009214A1"/>
    <w:rsid w:val="00930F99"/>
    <w:rsid w:val="00933720"/>
    <w:rsid w:val="00950229"/>
    <w:rsid w:val="00956BAA"/>
    <w:rsid w:val="009612BD"/>
    <w:rsid w:val="00974114"/>
    <w:rsid w:val="00982371"/>
    <w:rsid w:val="009826B6"/>
    <w:rsid w:val="00985981"/>
    <w:rsid w:val="009C1591"/>
    <w:rsid w:val="009F11A9"/>
    <w:rsid w:val="00A170E1"/>
    <w:rsid w:val="00A308A6"/>
    <w:rsid w:val="00AA3F47"/>
    <w:rsid w:val="00AA7A88"/>
    <w:rsid w:val="00AF448F"/>
    <w:rsid w:val="00B00C86"/>
    <w:rsid w:val="00B12BF7"/>
    <w:rsid w:val="00B361AD"/>
    <w:rsid w:val="00B371E7"/>
    <w:rsid w:val="00B62855"/>
    <w:rsid w:val="00B73E30"/>
    <w:rsid w:val="00B80239"/>
    <w:rsid w:val="00BC5024"/>
    <w:rsid w:val="00BD30D6"/>
    <w:rsid w:val="00BD4DB5"/>
    <w:rsid w:val="00BE4ABA"/>
    <w:rsid w:val="00C07DE0"/>
    <w:rsid w:val="00C57183"/>
    <w:rsid w:val="00C86BBB"/>
    <w:rsid w:val="00C96C15"/>
    <w:rsid w:val="00CA7EA0"/>
    <w:rsid w:val="00CD4D69"/>
    <w:rsid w:val="00CF7741"/>
    <w:rsid w:val="00D2497C"/>
    <w:rsid w:val="00D43571"/>
    <w:rsid w:val="00D5147B"/>
    <w:rsid w:val="00D73BB6"/>
    <w:rsid w:val="00D742AD"/>
    <w:rsid w:val="00D90CB1"/>
    <w:rsid w:val="00D91CA9"/>
    <w:rsid w:val="00DA7C67"/>
    <w:rsid w:val="00DF0A71"/>
    <w:rsid w:val="00E01243"/>
    <w:rsid w:val="00E01EEB"/>
    <w:rsid w:val="00E1765B"/>
    <w:rsid w:val="00E26FCD"/>
    <w:rsid w:val="00E33D86"/>
    <w:rsid w:val="00E413FF"/>
    <w:rsid w:val="00E53159"/>
    <w:rsid w:val="00E540FB"/>
    <w:rsid w:val="00E5692B"/>
    <w:rsid w:val="00E6101A"/>
    <w:rsid w:val="00E84DA1"/>
    <w:rsid w:val="00E923B4"/>
    <w:rsid w:val="00EA1BBC"/>
    <w:rsid w:val="00EA6B91"/>
    <w:rsid w:val="00EC1A08"/>
    <w:rsid w:val="00EF1304"/>
    <w:rsid w:val="00F07744"/>
    <w:rsid w:val="00F25CF6"/>
    <w:rsid w:val="00F314C7"/>
    <w:rsid w:val="00FB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7C0FB"/>
  <w15:chartTrackingRefBased/>
  <w15:docId w15:val="{17BF8F0B-4852-D547-B462-632955C4B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C93"/>
    <w:pPr>
      <w:ind w:left="720"/>
      <w:contextualSpacing/>
    </w:pPr>
  </w:style>
  <w:style w:type="table" w:styleId="TableGrid">
    <w:name w:val="Table Grid"/>
    <w:basedOn w:val="TableNormal"/>
    <w:uiPriority w:val="39"/>
    <w:rsid w:val="007F5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E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E2C"/>
  </w:style>
  <w:style w:type="paragraph" w:styleId="Footer">
    <w:name w:val="footer"/>
    <w:basedOn w:val="Normal"/>
    <w:link w:val="FooterChar"/>
    <w:uiPriority w:val="99"/>
    <w:unhideWhenUsed/>
    <w:rsid w:val="00377E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E2C"/>
  </w:style>
  <w:style w:type="character" w:styleId="PageNumber">
    <w:name w:val="page number"/>
    <w:basedOn w:val="DefaultParagraphFont"/>
    <w:uiPriority w:val="99"/>
    <w:semiHidden/>
    <w:unhideWhenUsed/>
    <w:rsid w:val="00377E2C"/>
  </w:style>
  <w:style w:type="paragraph" w:styleId="BalloonText">
    <w:name w:val="Balloon Text"/>
    <w:basedOn w:val="Normal"/>
    <w:link w:val="BalloonTextChar"/>
    <w:uiPriority w:val="99"/>
    <w:semiHidden/>
    <w:unhideWhenUsed/>
    <w:rsid w:val="008F28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8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6</cp:revision>
  <dcterms:created xsi:type="dcterms:W3CDTF">2020-09-22T11:49:00Z</dcterms:created>
  <dcterms:modified xsi:type="dcterms:W3CDTF">2021-11-23T13:14:00Z</dcterms:modified>
</cp:coreProperties>
</file>